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CE9D6" w14:textId="57DEB3F4" w:rsidR="00527941" w:rsidRPr="00554E65" w:rsidRDefault="00CF4985">
      <w:pPr>
        <w:spacing w:line="480" w:lineRule="auto"/>
        <w:rPr>
          <w:rFonts w:ascii="Times New Roman" w:hAnsi="Times New Roman"/>
          <w:color w:val="000000"/>
        </w:rPr>
      </w:pPr>
      <w:bookmarkStart w:id="0" w:name="_Hlk89955676"/>
      <w:r w:rsidRPr="00554E65">
        <w:rPr>
          <w:rFonts w:ascii="Times New Roman" w:hAnsi="Times New Roman"/>
          <w:b/>
          <w:color w:val="000000"/>
          <w:kern w:val="3"/>
          <w:sz w:val="24"/>
          <w:szCs w:val="24"/>
        </w:rPr>
        <w:t>Supplementary</w:t>
      </w:r>
      <w:r w:rsidRPr="00554E65">
        <w:rPr>
          <w:rFonts w:ascii="Times New Roman" w:hAnsi="Times New Roman"/>
          <w:b/>
          <w:color w:val="000000"/>
          <w:sz w:val="24"/>
          <w:szCs w:val="24"/>
        </w:rPr>
        <w:t xml:space="preserve"> Table </w:t>
      </w:r>
      <w:r w:rsidR="00F129F2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554E6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549A8"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 w:rsidR="006549A8">
        <w:rPr>
          <w:rFonts w:ascii="Times New Roman" w:hAnsi="Times New Roman"/>
          <w:b/>
          <w:color w:val="000000"/>
          <w:sz w:val="24"/>
          <w:szCs w:val="24"/>
        </w:rPr>
        <w:t xml:space="preserve">he row date </w:t>
      </w:r>
      <w:r w:rsidR="00605AC5">
        <w:rPr>
          <w:rFonts w:ascii="Times New Roman" w:hAnsi="Times New Roman"/>
          <w:b/>
          <w:color w:val="000000"/>
          <w:sz w:val="24"/>
          <w:szCs w:val="24"/>
        </w:rPr>
        <w:t>for</w:t>
      </w:r>
      <w:r w:rsidR="005E45D5">
        <w:rPr>
          <w:rFonts w:ascii="Times New Roman" w:hAnsi="Times New Roman"/>
          <w:b/>
          <w:color w:val="000000"/>
          <w:sz w:val="24"/>
          <w:szCs w:val="24"/>
        </w:rPr>
        <w:t xml:space="preserve"> f</w:t>
      </w:r>
      <w:r w:rsidR="005E45D5" w:rsidRPr="005E45D5">
        <w:rPr>
          <w:rFonts w:ascii="Times New Roman" w:hAnsi="Times New Roman"/>
          <w:b/>
          <w:color w:val="000000"/>
          <w:sz w:val="24"/>
          <w:szCs w:val="24"/>
        </w:rPr>
        <w:t>low cytometry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4459"/>
        <w:gridCol w:w="3847"/>
      </w:tblGrid>
      <w:tr w:rsidR="0002437D" w:rsidRPr="00554E65" w14:paraId="5C6CE9E7" w14:textId="77777777" w:rsidTr="00532935">
        <w:trPr>
          <w:trHeight w:val="627"/>
          <w:jc w:val="center"/>
        </w:trPr>
        <w:tc>
          <w:tcPr>
            <w:tcW w:w="268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5C6CE9D7" w14:textId="259EE1CC" w:rsidR="0002437D" w:rsidRPr="00554E65" w:rsidRDefault="00545A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1" w:name="_Hlk89955711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ample </w:t>
            </w:r>
            <w:r w:rsidR="003C0A9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316" w:type="pct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5C6CE9D8" w14:textId="20BA771A" w:rsidR="0002437D" w:rsidRPr="00554E65" w:rsidRDefault="0002437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mple n</w:t>
            </w:r>
            <w:r w:rsidR="00545A7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mber</w:t>
            </w:r>
          </w:p>
        </w:tc>
      </w:tr>
      <w:tr w:rsidR="0002437D" w:rsidRPr="00554E65" w14:paraId="5C6CE9F5" w14:textId="77777777" w:rsidTr="0002437D">
        <w:trPr>
          <w:trHeight w:val="633"/>
          <w:jc w:val="center"/>
        </w:trPr>
        <w:tc>
          <w:tcPr>
            <w:tcW w:w="2684" w:type="pct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9E8" w14:textId="4AD0E98F" w:rsidR="00545A76" w:rsidRPr="00554E65" w:rsidRDefault="003C0A9A" w:rsidP="00545A7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B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M</w:t>
            </w:r>
          </w:p>
        </w:tc>
        <w:tc>
          <w:tcPr>
            <w:tcW w:w="2316" w:type="pct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9E9" w14:textId="073A1B44" w:rsidR="0002437D" w:rsidRPr="00554E65" w:rsidRDefault="00F129F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1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02437D" w:rsidRPr="00554E65" w14:paraId="5C6CEA03" w14:textId="77777777" w:rsidTr="0002437D">
        <w:trPr>
          <w:trHeight w:val="605"/>
          <w:jc w:val="center"/>
        </w:trPr>
        <w:tc>
          <w:tcPr>
            <w:tcW w:w="26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E9F6" w14:textId="1A08E2CE" w:rsidR="0002437D" w:rsidRPr="00554E65" w:rsidRDefault="003C0A9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MM</w:t>
            </w:r>
          </w:p>
        </w:tc>
        <w:tc>
          <w:tcPr>
            <w:tcW w:w="2316" w:type="pct"/>
            <w:tcBorders>
              <w:right w:val="nil"/>
            </w:tcBorders>
            <w:shd w:val="clear" w:color="auto" w:fill="auto"/>
            <w:vAlign w:val="center"/>
          </w:tcPr>
          <w:p w14:paraId="5C6CE9F7" w14:textId="19172783" w:rsidR="0002437D" w:rsidRPr="00554E65" w:rsidRDefault="00F129F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1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02437D" w:rsidRPr="00554E65" w14:paraId="5C6CEA11" w14:textId="77777777" w:rsidTr="0002437D">
        <w:trPr>
          <w:trHeight w:val="605"/>
          <w:jc w:val="center"/>
        </w:trPr>
        <w:tc>
          <w:tcPr>
            <w:tcW w:w="2684" w:type="pct"/>
            <w:tcBorders>
              <w:left w:val="nil"/>
              <w:right w:val="nil"/>
            </w:tcBorders>
            <w:shd w:val="clear" w:color="auto" w:fill="DAE3F3" w:themeFill="accent1" w:themeFillTint="32"/>
            <w:vAlign w:val="center"/>
          </w:tcPr>
          <w:p w14:paraId="5C6CEA04" w14:textId="4B916E94" w:rsidR="003C0A9A" w:rsidRPr="00554E65" w:rsidRDefault="003C0A9A" w:rsidP="003C0A9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HI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2316" w:type="pct"/>
            <w:tcBorders>
              <w:right w:val="nil"/>
            </w:tcBorders>
            <w:shd w:val="clear" w:color="auto" w:fill="DAE3F3" w:themeFill="accent1" w:themeFillTint="32"/>
            <w:vAlign w:val="center"/>
          </w:tcPr>
          <w:p w14:paraId="5C6CEA05" w14:textId="7B7B5F6F" w:rsidR="0002437D" w:rsidRPr="00554E65" w:rsidRDefault="00605AC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02437D" w:rsidRPr="00554E65" w14:paraId="5C6CEA1F" w14:textId="77777777" w:rsidTr="0002437D">
        <w:trPr>
          <w:trHeight w:val="605"/>
          <w:jc w:val="center"/>
        </w:trPr>
        <w:tc>
          <w:tcPr>
            <w:tcW w:w="2684" w:type="pct"/>
            <w:shd w:val="clear" w:color="auto" w:fill="auto"/>
            <w:vAlign w:val="center"/>
          </w:tcPr>
          <w:p w14:paraId="5C6CEA12" w14:textId="3EDB9AA6" w:rsidR="0002437D" w:rsidRPr="00554E65" w:rsidRDefault="003C0A9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I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2316" w:type="pct"/>
            <w:shd w:val="clear" w:color="auto" w:fill="auto"/>
            <w:vAlign w:val="center"/>
          </w:tcPr>
          <w:p w14:paraId="5C6CEA13" w14:textId="401D2A78" w:rsidR="0002437D" w:rsidRPr="00554E65" w:rsidRDefault="00605AC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</w:t>
            </w:r>
            <w:r w:rsidR="00DA7F0A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</w:tr>
    </w:tbl>
    <w:bookmarkEnd w:id="0"/>
    <w:bookmarkEnd w:id="1"/>
    <w:p w14:paraId="5C6CEBE2" w14:textId="23994B6D" w:rsidR="00527941" w:rsidRDefault="004063B4">
      <w:pPr>
        <w:rPr>
          <w:rFonts w:ascii="Times New Roman" w:hAnsi="Times New Roman"/>
        </w:rPr>
      </w:pPr>
      <w:r w:rsidRPr="00C44A8E">
        <w:rPr>
          <w:rFonts w:ascii="Times New Roman" w:hAnsi="Times New Roman"/>
        </w:rPr>
        <w:t xml:space="preserve">Note: </w:t>
      </w:r>
      <w:r w:rsidR="00F50F74" w:rsidRPr="00C44A8E">
        <w:rPr>
          <w:rFonts w:ascii="Times New Roman" w:hAnsi="Times New Roman"/>
        </w:rPr>
        <w:t xml:space="preserve">BM: bone marrow; </w:t>
      </w:r>
      <w:r w:rsidR="00C03629" w:rsidRPr="00C44A8E">
        <w:rPr>
          <w:rFonts w:ascii="Times New Roman" w:hAnsi="Times New Roman"/>
        </w:rPr>
        <w:t>HIs: healthy individuals</w:t>
      </w:r>
      <w:r w:rsidR="00C03629">
        <w:rPr>
          <w:rFonts w:ascii="Times New Roman" w:hAnsi="Times New Roman"/>
        </w:rPr>
        <w:t>;</w:t>
      </w:r>
      <w:r w:rsidR="00C03629" w:rsidRPr="00C44A8E">
        <w:rPr>
          <w:rFonts w:ascii="Times New Roman" w:hAnsi="Times New Roman"/>
          <w:szCs w:val="24"/>
        </w:rPr>
        <w:t xml:space="preserve"> </w:t>
      </w:r>
      <w:r w:rsidR="00C44A8E" w:rsidRPr="00C44A8E">
        <w:rPr>
          <w:rFonts w:ascii="Times New Roman" w:hAnsi="Times New Roman"/>
          <w:szCs w:val="24"/>
        </w:rPr>
        <w:t xml:space="preserve">MM: multiple myeloma; </w:t>
      </w:r>
      <w:r w:rsidR="00F50F74" w:rsidRPr="00C44A8E">
        <w:rPr>
          <w:rFonts w:ascii="Times New Roman" w:hAnsi="Times New Roman"/>
        </w:rPr>
        <w:t>PB: peripheral blood</w:t>
      </w:r>
      <w:r w:rsidR="00C03629">
        <w:rPr>
          <w:rFonts w:ascii="Times New Roman" w:hAnsi="Times New Roman"/>
        </w:rPr>
        <w:t>.</w:t>
      </w:r>
    </w:p>
    <w:p w14:paraId="54C7B4E0" w14:textId="44D36465" w:rsidR="00B15880" w:rsidRPr="00A132E8" w:rsidRDefault="00C03629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ll </w:t>
      </w: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 xml:space="preserve">ow </w:t>
      </w:r>
      <w:r>
        <w:rPr>
          <w:rFonts w:ascii="Times New Roman" w:hAnsi="Times New Roman" w:hint="eastAsia"/>
        </w:rPr>
        <w:t>data</w:t>
      </w:r>
      <w:r>
        <w:rPr>
          <w:rFonts w:ascii="Times New Roman" w:hAnsi="Times New Roman"/>
        </w:rPr>
        <w:t xml:space="preserve"> </w:t>
      </w:r>
      <w:r w:rsidR="00B15880">
        <w:rPr>
          <w:rFonts w:ascii="Times New Roman" w:hAnsi="Times New Roman"/>
        </w:rPr>
        <w:t>c</w:t>
      </w:r>
      <w:r w:rsidR="00A132E8">
        <w:rPr>
          <w:rFonts w:ascii="Times New Roman" w:hAnsi="Times New Roman"/>
        </w:rPr>
        <w:t>an</w:t>
      </w:r>
      <w:r w:rsidR="00B15880">
        <w:rPr>
          <w:rFonts w:ascii="Times New Roman" w:hAnsi="Times New Roman"/>
        </w:rPr>
        <w:t xml:space="preserve"> be </w:t>
      </w:r>
      <w:r w:rsidR="00A132E8">
        <w:rPr>
          <w:rFonts w:ascii="Times New Roman" w:hAnsi="Times New Roman"/>
        </w:rPr>
        <w:t>found at</w:t>
      </w:r>
      <w:r w:rsidR="00B15880">
        <w:rPr>
          <w:rFonts w:ascii="Times New Roman" w:hAnsi="Times New Roman"/>
        </w:rPr>
        <w:t xml:space="preserve">: </w:t>
      </w:r>
      <w:hyperlink r:id="rId6" w:history="1">
        <w:r w:rsidR="00B15880" w:rsidRPr="00722B53">
          <w:rPr>
            <w:rStyle w:val="a9"/>
            <w:rFonts w:ascii="Times New Roman" w:hAnsi="Times New Roman"/>
          </w:rPr>
          <w:t>https://www.jianguoyun.com/p/DeynSGwQ_KHdChiu38oEIAA</w:t>
        </w:r>
      </w:hyperlink>
    </w:p>
    <w:sectPr w:rsidR="00B15880" w:rsidRPr="00A132E8" w:rsidSect="00EB2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83676" w14:textId="77777777" w:rsidR="00016BC7" w:rsidRDefault="00016BC7" w:rsidP="00532935">
      <w:r>
        <w:separator/>
      </w:r>
    </w:p>
  </w:endnote>
  <w:endnote w:type="continuationSeparator" w:id="0">
    <w:p w14:paraId="7736C04A" w14:textId="77777777" w:rsidR="00016BC7" w:rsidRDefault="00016BC7" w:rsidP="00532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576F3" w14:textId="77777777" w:rsidR="00016BC7" w:rsidRDefault="00016BC7" w:rsidP="00532935">
      <w:r>
        <w:separator/>
      </w:r>
    </w:p>
  </w:footnote>
  <w:footnote w:type="continuationSeparator" w:id="0">
    <w:p w14:paraId="2ADF338E" w14:textId="77777777" w:rsidR="00016BC7" w:rsidRDefault="00016BC7" w:rsidP="00532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MjQ3MjQ0twQyDJV0lIJTi4sz8/NACkxrAQTkMOosAAAA"/>
    <w:docVar w:name="commondata" w:val="eyJoZGlkIjoiZmY4NmNlZmUwNjIwNTM4Y2UxMjU3ODkxNTllZDExZWYifQ=="/>
  </w:docVars>
  <w:rsids>
    <w:rsidRoot w:val="00190C13"/>
    <w:rsid w:val="00016BC7"/>
    <w:rsid w:val="0002437D"/>
    <w:rsid w:val="00190C13"/>
    <w:rsid w:val="00287DE8"/>
    <w:rsid w:val="003C0A9A"/>
    <w:rsid w:val="003E3D1F"/>
    <w:rsid w:val="004063B4"/>
    <w:rsid w:val="004C6420"/>
    <w:rsid w:val="00527941"/>
    <w:rsid w:val="00527AA8"/>
    <w:rsid w:val="00532935"/>
    <w:rsid w:val="00545A76"/>
    <w:rsid w:val="00554E65"/>
    <w:rsid w:val="005E0DF8"/>
    <w:rsid w:val="005E45D5"/>
    <w:rsid w:val="00605AC5"/>
    <w:rsid w:val="00631FAA"/>
    <w:rsid w:val="006549A8"/>
    <w:rsid w:val="00681ECD"/>
    <w:rsid w:val="007968E5"/>
    <w:rsid w:val="007E4E78"/>
    <w:rsid w:val="00825A69"/>
    <w:rsid w:val="00970854"/>
    <w:rsid w:val="00985399"/>
    <w:rsid w:val="00A132E8"/>
    <w:rsid w:val="00B15880"/>
    <w:rsid w:val="00B67D90"/>
    <w:rsid w:val="00C03629"/>
    <w:rsid w:val="00C44A8E"/>
    <w:rsid w:val="00C676C8"/>
    <w:rsid w:val="00CB7E73"/>
    <w:rsid w:val="00CF4985"/>
    <w:rsid w:val="00DA7F0A"/>
    <w:rsid w:val="00E0448C"/>
    <w:rsid w:val="00E07505"/>
    <w:rsid w:val="00EB2B10"/>
    <w:rsid w:val="00F129F2"/>
    <w:rsid w:val="00F336DF"/>
    <w:rsid w:val="00F50F74"/>
    <w:rsid w:val="00F74721"/>
    <w:rsid w:val="04307871"/>
    <w:rsid w:val="05B20F4D"/>
    <w:rsid w:val="073A744C"/>
    <w:rsid w:val="10D2244A"/>
    <w:rsid w:val="11913964"/>
    <w:rsid w:val="12C1660B"/>
    <w:rsid w:val="14785CDF"/>
    <w:rsid w:val="15866F2A"/>
    <w:rsid w:val="15A05265"/>
    <w:rsid w:val="15B27D47"/>
    <w:rsid w:val="16243901"/>
    <w:rsid w:val="173A7D0A"/>
    <w:rsid w:val="19C52A21"/>
    <w:rsid w:val="1E0D34F9"/>
    <w:rsid w:val="1EE923B6"/>
    <w:rsid w:val="207A55E4"/>
    <w:rsid w:val="20E71289"/>
    <w:rsid w:val="21CA408E"/>
    <w:rsid w:val="257543EE"/>
    <w:rsid w:val="264834DB"/>
    <w:rsid w:val="29093CE0"/>
    <w:rsid w:val="292721E8"/>
    <w:rsid w:val="29293994"/>
    <w:rsid w:val="2CC5659D"/>
    <w:rsid w:val="2CF3514C"/>
    <w:rsid w:val="2EBE2ABC"/>
    <w:rsid w:val="2F3236C9"/>
    <w:rsid w:val="2F7C41F6"/>
    <w:rsid w:val="2FE964C5"/>
    <w:rsid w:val="32052280"/>
    <w:rsid w:val="33182487"/>
    <w:rsid w:val="372C63D2"/>
    <w:rsid w:val="38FE5C7B"/>
    <w:rsid w:val="3945366A"/>
    <w:rsid w:val="39FD567C"/>
    <w:rsid w:val="3EA00214"/>
    <w:rsid w:val="45E10CC7"/>
    <w:rsid w:val="46B01673"/>
    <w:rsid w:val="476B171F"/>
    <w:rsid w:val="4B82331C"/>
    <w:rsid w:val="50BE5618"/>
    <w:rsid w:val="52F15371"/>
    <w:rsid w:val="542C4B60"/>
    <w:rsid w:val="565C6BA3"/>
    <w:rsid w:val="579655A5"/>
    <w:rsid w:val="584A65AA"/>
    <w:rsid w:val="5D3844AF"/>
    <w:rsid w:val="5E540120"/>
    <w:rsid w:val="5EE920E0"/>
    <w:rsid w:val="5FCF78A6"/>
    <w:rsid w:val="60ED52BD"/>
    <w:rsid w:val="618D2305"/>
    <w:rsid w:val="6528717A"/>
    <w:rsid w:val="656731E5"/>
    <w:rsid w:val="6609788A"/>
    <w:rsid w:val="67287970"/>
    <w:rsid w:val="677E6DAE"/>
    <w:rsid w:val="6CBE2A3B"/>
    <w:rsid w:val="6F802D90"/>
    <w:rsid w:val="70D144C5"/>
    <w:rsid w:val="71EF77C8"/>
    <w:rsid w:val="72827920"/>
    <w:rsid w:val="745D771F"/>
    <w:rsid w:val="74C23A26"/>
    <w:rsid w:val="79BA2F1D"/>
    <w:rsid w:val="79BE0E38"/>
    <w:rsid w:val="7D6F6138"/>
    <w:rsid w:val="7DA1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CE9D6"/>
  <w15:docId w15:val="{CF62EC34-1504-4226-8A81-C89B0F77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rFonts w:ascii="Calibri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CF4985"/>
    <w:rPr>
      <w:rFonts w:ascii="Calibri" w:eastAsiaTheme="minorEastAsia" w:hAnsi="Calibri"/>
      <w:kern w:val="2"/>
      <w:sz w:val="21"/>
      <w:szCs w:val="22"/>
    </w:rPr>
  </w:style>
  <w:style w:type="character" w:styleId="a9">
    <w:name w:val="Hyperlink"/>
    <w:basedOn w:val="a0"/>
    <w:uiPriority w:val="99"/>
    <w:unhideWhenUsed/>
    <w:rsid w:val="00B1588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B158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eynSGwQ_KHdChiu38o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49124663@163.com</dc:creator>
  <cp:lastModifiedBy>h sx</cp:lastModifiedBy>
  <cp:revision>6</cp:revision>
  <dcterms:created xsi:type="dcterms:W3CDTF">2022-08-05T13:54:00Z</dcterms:created>
  <dcterms:modified xsi:type="dcterms:W3CDTF">2022-08-0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E792DE85334C5AAA4C388868E21830</vt:lpwstr>
  </property>
  <property fmtid="{D5CDD505-2E9C-101B-9397-08002B2CF9AE}" pid="4" name="commondata">
    <vt:lpwstr>eyJoZGlkIjoiZmY4NmNlZmUwNjIwNTM4Y2UxMjU3ODkxNTllZDExZWYifQ==</vt:lpwstr>
  </property>
</Properties>
</file>